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71E" w:rsidRDefault="00E5071E" w:rsidP="0049039D">
      <w:pPr>
        <w:rPr>
          <w:rFonts w:ascii="Times New Roman" w:hAnsi="Times New Roman" w:cs="Times New Roman"/>
          <w:b/>
          <w:kern w:val="0"/>
          <w:sz w:val="20"/>
          <w:szCs w:val="18"/>
        </w:rPr>
      </w:pPr>
      <w:r>
        <w:rPr>
          <w:rFonts w:ascii="Times New Roman" w:hAnsi="Times New Roman"/>
          <w:b/>
          <w:sz w:val="18"/>
          <w:szCs w:val="18"/>
        </w:rPr>
        <w:t>Additional file</w:t>
      </w:r>
      <w:r>
        <w:rPr>
          <w:rFonts w:ascii="Times New Roman" w:hAnsi="Times New Roman"/>
          <w:b/>
          <w:sz w:val="18"/>
          <w:szCs w:val="18"/>
        </w:rPr>
        <w:t xml:space="preserve"> 2</w:t>
      </w:r>
      <w:bookmarkStart w:id="0" w:name="_GoBack"/>
      <w:bookmarkEnd w:id="0"/>
    </w:p>
    <w:p w:rsidR="004B41CC" w:rsidRDefault="004B41CC" w:rsidP="0049039D">
      <w:pPr>
        <w:rPr>
          <w:rFonts w:ascii="Times New Roman" w:hAnsi="Times New Roman" w:cs="Times New Roman"/>
          <w:b/>
          <w:kern w:val="0"/>
          <w:sz w:val="20"/>
          <w:szCs w:val="18"/>
        </w:rPr>
      </w:pPr>
      <w:r>
        <w:rPr>
          <w:rFonts w:ascii="Times New Roman" w:hAnsi="Times New Roman" w:cs="Times New Roman"/>
          <w:b/>
          <w:kern w:val="0"/>
          <w:sz w:val="20"/>
          <w:szCs w:val="18"/>
        </w:rPr>
        <w:t>List of excluded d</w:t>
      </w:r>
      <w:r w:rsidRPr="004B41CC">
        <w:rPr>
          <w:rFonts w:ascii="Times New Roman" w:hAnsi="Times New Roman" w:cs="Times New Roman"/>
          <w:b/>
          <w:kern w:val="0"/>
          <w:sz w:val="20"/>
          <w:szCs w:val="18"/>
        </w:rPr>
        <w:t xml:space="preserve">uplicate </w:t>
      </w:r>
      <w:r>
        <w:rPr>
          <w:rFonts w:ascii="Times New Roman" w:hAnsi="Times New Roman" w:cs="Times New Roman"/>
          <w:b/>
          <w:kern w:val="0"/>
          <w:sz w:val="20"/>
          <w:szCs w:val="18"/>
        </w:rPr>
        <w:t>studies</w:t>
      </w:r>
    </w:p>
    <w:p w:rsidR="0049039D" w:rsidRPr="00677207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1. Hemoglobin </w:t>
      </w:r>
      <w:proofErr w:type="gramStart"/>
      <w:r w:rsidRPr="00677207">
        <w:rPr>
          <w:rFonts w:ascii="Times New Roman" w:hAnsi="Times New Roman" w:cs="Times New Roman"/>
          <w:kern w:val="0"/>
          <w:sz w:val="18"/>
          <w:szCs w:val="18"/>
        </w:rPr>
        <w:t>A(</w:t>
      </w:r>
      <w:proofErr w:type="gramEnd"/>
      <w:r w:rsidRPr="00677207">
        <w:rPr>
          <w:rFonts w:ascii="Times New Roman" w:hAnsi="Times New Roman" w:cs="Times New Roman"/>
          <w:kern w:val="0"/>
          <w:sz w:val="18"/>
          <w:szCs w:val="18"/>
        </w:rPr>
        <w:t>1c) Levels Among Patients With Diabetes Receiving Nonsurgical Periodontal Treatment COMMENT &amp; RESPONSE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 w:rsidRPr="00677207">
        <w:rPr>
          <w:rFonts w:ascii="Times New Roman" w:hAnsi="Times New Roman" w:cs="Times New Roman"/>
          <w:kern w:val="0"/>
          <w:sz w:val="18"/>
          <w:szCs w:val="18"/>
        </w:rPr>
        <w:t>2. Periodontal treatment and glycemic control in diabetic patients: the problem of a possible Hawthorne effect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Analytical epidemiology of periodontit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Antibiotics in aggressive periodontitis, is there a clinical benefit?</w:t>
      </w:r>
      <w:r w:rsidR="00805B9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Antimicrobial photodynamic therapy adjuvant to non-surgical periodontal therapy in patients with diabetes mellitus: A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Association </w:t>
      </w:r>
      <w:proofErr w:type="gramStart"/>
      <w:r w:rsidRPr="00677207">
        <w:rPr>
          <w:rFonts w:ascii="Times New Roman" w:hAnsi="Times New Roman" w:cs="Times New Roman"/>
          <w:kern w:val="0"/>
          <w:sz w:val="18"/>
          <w:szCs w:val="18"/>
        </w:rPr>
        <w:t>Between</w:t>
      </w:r>
      <w:proofErr w:type="gram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Periodontal Disease and Erectile Dysfunction: A Systematic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Association of circulating leptin and adiponectin with periodontitis: a systematic review and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. </w:t>
      </w:r>
      <w:proofErr w:type="spellStart"/>
      <w:r w:rsidRPr="00677207">
        <w:rPr>
          <w:rFonts w:ascii="Times New Roman" w:hAnsi="Times New Roman" w:cs="Times New Roman"/>
          <w:kern w:val="0"/>
          <w:sz w:val="18"/>
          <w:szCs w:val="18"/>
        </w:rPr>
        <w:t>Behaviour</w:t>
      </w:r>
      <w:proofErr w:type="spell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change counselling for tobacco use cessation and promotion of healthy lifestyles: a systematic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Cinnamon for diabetes mellitu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Correlation between periodontal disease management and metabolic control of type 2 diabetes mellitus. A systematic literature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Diabetes and periodontal diseases: interplay and link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Diabetes mellitus and periodontal disease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Does the adjunctive use of statins provide additional benefits to nonsurgical periodontal treatment? A systematic review and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ffect of non-surgical periodontal treatment on glycemic control of patients with diabetes: a meta-analysis of randomized controlled trial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ffect of non-surgical periodontal treatment on HbA1c: a meta-analysis of randomized controlled trials</w:t>
      </w:r>
      <w:r>
        <w:rPr>
          <w:rFonts w:ascii="Times New Roman" w:hAnsi="Times New Roman" w:cs="Times New Roman"/>
          <w:kern w:val="0"/>
          <w:sz w:val="18"/>
          <w:szCs w:val="18"/>
        </w:rPr>
        <w:fldChar w:fldCharType="begin"/>
      </w:r>
      <w:r>
        <w:rPr>
          <w:rFonts w:ascii="Times New Roman" w:hAnsi="Times New Roman" w:cs="Times New Roman"/>
          <w:kern w:val="0"/>
          <w:sz w:val="18"/>
          <w:szCs w:val="18"/>
        </w:rPr>
        <w:instrText xml:space="preserve"> ADDIN EN.CITE &lt;EndNote&gt;&lt;Cite&gt;&lt;Author&gt;Liew&lt;/Author&gt;&lt;Year&gt;2013&lt;/Year&gt;&lt;RecNum&gt;498&lt;/RecNum&gt;&lt;DisplayText&gt;[15]&lt;/DisplayText&gt;&lt;record&gt;&lt;rec-number&gt;498&lt;/rec-number&gt;&lt;foreign-keys&gt;&lt;key app="EN" db-id="v9r95d0dcsrr97eaw525zx07522se9apxxf5" timestamp="1525480785"&gt;498&lt;/key&gt;&lt;/foreign-keys&gt;&lt;ref-type name="Journal Article"&gt;17&lt;/ref-type&gt;&lt;contributors&gt;&lt;authors&gt;&lt;author&gt;Liew, A. K. C.&lt;/author&gt;&lt;author&gt;Punnanithinont, N.&lt;/author&gt;&lt;author&gt;Lee, Y. C.&lt;/author&gt;&lt;author&gt;Yang, J.&lt;/author&gt;&lt;/authors&gt;&lt;/contributors&gt;&lt;titles&gt;&lt;title&gt;Effect of non-surgical periodontal treatment on HbA1c: a meta-analysis of randomized controlled trials&lt;/title&gt;&lt;secondary-title&gt;Australian Dental Journal&lt;/secondary-title&gt;&lt;/titles&gt;&lt;periodical&gt;&lt;full-title&gt;Australian dental journal&lt;/full-title&gt;&lt;/periodical&gt;&lt;pages&gt;350-357&lt;/pages&gt;&lt;volume&gt;58&lt;/volume&gt;&lt;number&gt;3&lt;/number&gt;&lt;dates&gt;&lt;year&gt;2013&lt;/year&gt;&lt;pub-dates&gt;&lt;date&gt;Sep&lt;/date&gt;&lt;/pub-dates&gt;&lt;/dates&gt;&lt;isbn&gt;0045-0421&lt;/isbn&gt;&lt;accession-num&gt;WOS:000323643800014&lt;/accession-num&gt;&lt;urls&gt;&lt;/urls&gt;&lt;electronic-resource-num&gt;10.1111/adj.12091&lt;/electronic-resource-num&gt;&lt;/record&gt;&lt;/Cite&gt;&lt;/EndNote&gt;</w:instrText>
      </w:r>
      <w:r>
        <w:rPr>
          <w:rFonts w:ascii="Times New Roman" w:hAnsi="Times New Roman" w:cs="Times New Roman"/>
          <w:kern w:val="0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kern w:val="0"/>
          <w:sz w:val="18"/>
          <w:szCs w:val="18"/>
        </w:rPr>
        <w:t>[15]</w:t>
      </w:r>
      <w:r>
        <w:rPr>
          <w:rFonts w:ascii="Times New Roman" w:hAnsi="Times New Roman" w:cs="Times New Roman"/>
          <w:kern w:val="0"/>
          <w:sz w:val="18"/>
          <w:szCs w:val="18"/>
        </w:rPr>
        <w:fldChar w:fldCharType="end"/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ffect of overweight/obesity on response to periodontal treatment: systematic review and a meta-analysis</w:t>
      </w:r>
      <w:r>
        <w:rPr>
          <w:rFonts w:ascii="Times New Roman" w:hAnsi="Times New Roman" w:cs="Times New Roman"/>
          <w:kern w:val="0"/>
          <w:sz w:val="18"/>
          <w:szCs w:val="18"/>
        </w:rPr>
        <w:fldChar w:fldCharType="begin"/>
      </w:r>
      <w:r>
        <w:rPr>
          <w:rFonts w:ascii="Times New Roman" w:hAnsi="Times New Roman" w:cs="Times New Roman"/>
          <w:kern w:val="0"/>
          <w:sz w:val="18"/>
          <w:szCs w:val="18"/>
        </w:rPr>
        <w:instrText xml:space="preserve"> ADDIN EN.CITE &lt;EndNote&gt;&lt;Cite&gt;&lt;Author&gt;Papageorgiou&lt;/Author&gt;&lt;Year&gt;2015&lt;/Year&gt;&lt;RecNum&gt;710&lt;/RecNum&gt;&lt;DisplayText&gt;[16]&lt;/DisplayText&gt;&lt;record&gt;&lt;rec-number&gt;710&lt;/rec-number&gt;&lt;foreign-keys&gt;&lt;key app="EN" db-id="v9r95d0dcsrr97eaw525zx07522se9apxxf5" timestamp="1525483657"&gt;710&lt;/key&gt;&lt;/foreign-keys&gt;&lt;ref-type name="Journal Article"&gt;17&lt;/ref-type&gt;&lt;contributors&gt;&lt;authors&gt;&lt;author&gt;Papageorgiou, Spyridon N.&lt;/author&gt;&lt;author&gt;Reichert, Christoph&lt;/author&gt;&lt;author&gt;Jaeger, Andreas&lt;/author&gt;&lt;author&gt;Deschner, James&lt;/author&gt;&lt;/authors&gt;&lt;/contributors&gt;&lt;titles&gt;&lt;title&gt;Effect of overweight/obesity on response to periodontal treatment: systematic review and a meta-analysis&lt;/title&gt;&lt;secondary-title&gt;Journal of Clinical Periodontology&lt;/secondary-title&gt;&lt;/titles&gt;&lt;periodical&gt;&lt;full-title&gt;Journal of clinical periodontology&lt;/full-title&gt;&lt;/periodical&gt;&lt;pages&gt;247-261&lt;/pages&gt;&lt;volume&gt;42&lt;/volume&gt;&lt;number&gt;3&lt;/number&gt;&lt;dates&gt;&lt;year&gt;2015&lt;/year&gt;&lt;pub-dates&gt;&lt;date&gt;Mar&lt;/date&gt;&lt;/pub-dates&gt;&lt;/dates&gt;&lt;isbn&gt;0303-6979&lt;/isbn&gt;&lt;accession-num&gt;WOS:000351303600005&lt;/accession-num&gt;&lt;urls&gt;&lt;/urls&gt;&lt;electronic-resource-num&gt;10.1111/jcpe.12365&lt;/electronic-resource-num&gt;&lt;/record&gt;&lt;/Cite&gt;&lt;/EndNote&gt;</w:instrText>
      </w:r>
      <w:r>
        <w:rPr>
          <w:rFonts w:ascii="Times New Roman" w:hAnsi="Times New Roman" w:cs="Times New Roman"/>
          <w:kern w:val="0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kern w:val="0"/>
          <w:sz w:val="18"/>
          <w:szCs w:val="18"/>
        </w:rPr>
        <w:t>[16]</w:t>
      </w:r>
      <w:r>
        <w:rPr>
          <w:rFonts w:ascii="Times New Roman" w:hAnsi="Times New Roman" w:cs="Times New Roman"/>
          <w:kern w:val="0"/>
          <w:sz w:val="18"/>
          <w:szCs w:val="18"/>
        </w:rPr>
        <w:fldChar w:fldCharType="end"/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The effect of periodontal therapy on glycemic control and fasting plasma glucose level in type 2 diabetic patients: systematic review and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ffect of Periodontal Treatment on Glycemic Control of Diabetic Patients - A systematic review and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ffect of periodontal treatment on glycemic control of patients with diabetes: A systematic review and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20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The Effect of Periodontal Treatment on Hemoglobin </w:t>
      </w:r>
      <w:proofErr w:type="gramStart"/>
      <w:r w:rsidRPr="00677207">
        <w:rPr>
          <w:rFonts w:ascii="Times New Roman" w:hAnsi="Times New Roman" w:cs="Times New Roman"/>
          <w:kern w:val="0"/>
          <w:sz w:val="18"/>
          <w:szCs w:val="18"/>
        </w:rPr>
        <w:t>A1c</w:t>
      </w:r>
      <w:proofErr w:type="gram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Levels of Diabetic Patients: A Systematic Review and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The effect of systemic antibiotics administered during the active phase of non-surgical periodontal therapy or after the healing phase: a systematic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Effectiveness of alendronate as an adjunct to scaling and root </w:t>
      </w:r>
      <w:proofErr w:type="spellStart"/>
      <w:r w:rsidRPr="00677207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in the treatment of periodontitis: a meta-analysis of randomized controlled clinical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Effectiveness of Periodontal Treatment to Improve Metabolic Control in Patients </w:t>
      </w:r>
      <w:proofErr w:type="gramStart"/>
      <w:r w:rsidRPr="00677207">
        <w:rPr>
          <w:rFonts w:ascii="Times New Roman" w:hAnsi="Times New Roman" w:cs="Times New Roman"/>
          <w:kern w:val="0"/>
          <w:sz w:val="18"/>
          <w:szCs w:val="18"/>
        </w:rPr>
        <w:t>With</w:t>
      </w:r>
      <w:proofErr w:type="gram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Chronic Periodontitis and Type 2 Diabetes: A Meta-Analysis of Randomized Clinical Trial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ffects of diabetes mellitus on periodontal and peri-implant conditions: update on associations and risk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ffects of periodontal therapy on metabolic control in patients with type 2 diabetes mellitus and periodontal disease: a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The effects of periodontal treatment on diabetes</w:t>
      </w:r>
    </w:p>
    <w:p w:rsidR="00805B93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Effects of periodontal treatment on glycemic control in type </w:t>
      </w:r>
      <w:proofErr w:type="gramStart"/>
      <w:r w:rsidRPr="00677207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diabetic patients: a meta-analysis of randomized controlled trial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The effects of periodontal treatment on pregnancy outcom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lastRenderedPageBreak/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ffects on HbA1c in diabetic patients of adjunctive use of systemic antibiotics in nonsurgical periodontal treatment: A systematic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fficacy of bisphosphonate as an adjunct to nonsurgical periodontal therapy in the management of periodontal disease: a systematic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Efficacy of Local Antimicrobials in the Non-Surgical Treatment of Patients </w:t>
      </w:r>
      <w:proofErr w:type="gramStart"/>
      <w:r w:rsidRPr="00677207">
        <w:rPr>
          <w:rFonts w:ascii="Times New Roman" w:hAnsi="Times New Roman" w:cs="Times New Roman"/>
          <w:kern w:val="0"/>
          <w:sz w:val="18"/>
          <w:szCs w:val="18"/>
        </w:rPr>
        <w:t>With</w:t>
      </w:r>
      <w:proofErr w:type="gram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Periodontitis and Diabetes: A Systematic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Efficacy of periodontal treatment on </w:t>
      </w:r>
      <w:proofErr w:type="spellStart"/>
      <w:r w:rsidRPr="00677207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control in diabetic patients: A meta-analysis of interventional studi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fficacy of systemic antibiotics in nonsurgical periodontal therapy for diabetic subjects: a systematic review and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vidence summary: The relationship between oral diseases and diabet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Evidence that periodontal treatment improves diabetes outcomes: a systematic review and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Gap Analysis of Older Adults with Type 2 Diabetes Receiving Nonsurgical Periodontal Therapy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Influence of obesity on the outcome of non-surgical periodontal therapy - a systematic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. </w:t>
      </w:r>
      <w:proofErr w:type="gramStart"/>
      <w:r w:rsidRPr="00677207">
        <w:rPr>
          <w:rFonts w:ascii="Times New Roman" w:hAnsi="Times New Roman" w:cs="Times New Roman"/>
          <w:kern w:val="0"/>
          <w:sz w:val="18"/>
          <w:szCs w:val="18"/>
        </w:rPr>
        <w:t>Is</w:t>
      </w:r>
      <w:proofErr w:type="gram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antimicrobial photodynamic therapy an effective treatment for chronic periodontitis in diabetes mellitus and cigarette smokers: a systematic review and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Management of diabolical diabetes mellitus and periodontitis nexus: Are we doing enough?</w:t>
      </w:r>
      <w:r w:rsidR="00805B9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The Multiple Roles of Vitamin D in Human Health. A Mini-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Non-antibacterial tetracycline formulations: host-modulators in the treatment of periodontitis and relevant systemic diseas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Oral inflammation and infection, and chronic medical diseases: implications for the elderly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An overview of systematic reviews on the effectiveness of periodontal treatment to improve </w:t>
      </w:r>
      <w:proofErr w:type="spellStart"/>
      <w:r w:rsidRPr="00677207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contro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Periodontal disease and glycemic control in diabetic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Periodontal Therapy and Systemic Inflammation in Type 2 Diabetes Mellitus: A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Periodontal treatment and </w:t>
      </w:r>
      <w:proofErr w:type="spellStart"/>
      <w:r w:rsidRPr="00677207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control in patients with diabetes and periodontitis: an umbrella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Periodontal treatment could improve </w:t>
      </w:r>
      <w:proofErr w:type="spellStart"/>
      <w:r w:rsidRPr="00677207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control in diabetic patient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Periodontal treatment: Potential to reduce cardiovascular morbidity and/or mortality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Periodontitis and systemic diseases: a record of discussions of working group 4 of the Joint EFP/AAP Workshop on Periodontitis and Systemic Diseas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Prevalence of Peri-implantitis in Medically Compromised Patients and Smokers: A Systematic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Review of Motivational Interviewing in promoting health behavior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Role of Dentifrices </w:t>
      </w:r>
      <w:proofErr w:type="gramStart"/>
      <w:r w:rsidRPr="00677207">
        <w:rPr>
          <w:rFonts w:ascii="Times New Roman" w:hAnsi="Times New Roman" w:cs="Times New Roman"/>
          <w:kern w:val="0"/>
          <w:sz w:val="18"/>
          <w:szCs w:val="18"/>
        </w:rPr>
        <w:t>With</w:t>
      </w:r>
      <w:proofErr w:type="gram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Essential Oil Formulations in Periodontal Healing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Role of lasers as an adjunct to scaling and root </w:t>
      </w:r>
      <w:proofErr w:type="spellStart"/>
      <w:r w:rsidRPr="00677207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in patients with type </w:t>
      </w:r>
      <w:proofErr w:type="gramStart"/>
      <w:r w:rsidRPr="00677207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diabetes mellitus: a systematic review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>Scaling and Root-</w:t>
      </w:r>
      <w:proofErr w:type="spellStart"/>
      <w:r w:rsidRPr="00677207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(SRP) May Improve Glycemic Control and Lipid Profile in Patients </w:t>
      </w:r>
      <w:proofErr w:type="gramStart"/>
      <w:r w:rsidRPr="00677207">
        <w:rPr>
          <w:rFonts w:ascii="Times New Roman" w:hAnsi="Times New Roman" w:cs="Times New Roman"/>
          <w:kern w:val="0"/>
          <w:sz w:val="18"/>
          <w:szCs w:val="18"/>
        </w:rPr>
        <w:t>With</w:t>
      </w:r>
      <w:proofErr w:type="gram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Chronic Periodontitis (CP) and Type 2 Diabetes (DM2) in a Specific Subgroup: A Meta-analysis of Randomized Clinical Trial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. </w:t>
      </w:r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Specialized </w:t>
      </w:r>
      <w:proofErr w:type="spellStart"/>
      <w:r w:rsidRPr="00677207">
        <w:rPr>
          <w:rFonts w:ascii="Times New Roman" w:hAnsi="Times New Roman" w:cs="Times New Roman"/>
          <w:kern w:val="0"/>
          <w:sz w:val="18"/>
          <w:szCs w:val="18"/>
        </w:rPr>
        <w:t>proresolving</w:t>
      </w:r>
      <w:proofErr w:type="spellEnd"/>
      <w:r w:rsidRPr="00677207">
        <w:rPr>
          <w:rFonts w:ascii="Times New Roman" w:hAnsi="Times New Roman" w:cs="Times New Roman"/>
          <w:kern w:val="0"/>
          <w:sz w:val="18"/>
          <w:szCs w:val="18"/>
        </w:rPr>
        <w:t xml:space="preserve"> mediator targets for RvE1 and RvD1 in peripheral blood and mechanisms of resolution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. </w:t>
      </w:r>
      <w:r w:rsidRPr="00351CD0">
        <w:rPr>
          <w:rFonts w:ascii="Times New Roman" w:hAnsi="Times New Roman" w:cs="Times New Roman"/>
          <w:kern w:val="0"/>
          <w:sz w:val="18"/>
          <w:szCs w:val="18"/>
        </w:rPr>
        <w:t>Statins, bone metabolism and treatment of bone catabolic diseas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. </w:t>
      </w:r>
      <w:r w:rsidRPr="00351CD0">
        <w:rPr>
          <w:rFonts w:ascii="Times New Roman" w:hAnsi="Times New Roman" w:cs="Times New Roman"/>
          <w:kern w:val="0"/>
          <w:sz w:val="18"/>
          <w:szCs w:val="18"/>
        </w:rPr>
        <w:t>Systematic review and assessment of systematic reviews examining the effect of periodontal treatment on glycemic control in patients with diabet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. </w:t>
      </w:r>
      <w:r w:rsidRPr="00351CD0">
        <w:rPr>
          <w:rFonts w:ascii="Times New Roman" w:hAnsi="Times New Roman" w:cs="Times New Roman"/>
          <w:kern w:val="0"/>
          <w:sz w:val="18"/>
          <w:szCs w:val="18"/>
        </w:rPr>
        <w:t>Systemic antimicrobials adjuvant to periodontal therapy in diabetic subjects: a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. </w:t>
      </w:r>
      <w:r w:rsidRPr="00351CD0">
        <w:rPr>
          <w:rFonts w:ascii="Times New Roman" w:hAnsi="Times New Roman" w:cs="Times New Roman"/>
          <w:kern w:val="0"/>
          <w:sz w:val="18"/>
          <w:szCs w:val="18"/>
        </w:rPr>
        <w:t>Treating periodontal disease may improve metabolic control in diabetic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lastRenderedPageBreak/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Treatment of Class II Molar Furcation Involvement: Meta-Analyses of Reentry Result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 xml:space="preserve">Treatment of periodontal disease for </w:t>
      </w:r>
      <w:proofErr w:type="spellStart"/>
      <w:r w:rsidRPr="00B25BFE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B25BFE">
        <w:rPr>
          <w:rFonts w:ascii="Times New Roman" w:hAnsi="Times New Roman" w:cs="Times New Roman"/>
          <w:kern w:val="0"/>
          <w:sz w:val="18"/>
          <w:szCs w:val="18"/>
        </w:rPr>
        <w:t xml:space="preserve"> control in people with diabet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 xml:space="preserve">Treatment of periodontal disease for </w:t>
      </w:r>
      <w:proofErr w:type="spellStart"/>
      <w:r w:rsidRPr="00B25BFE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B25BFE">
        <w:rPr>
          <w:rFonts w:ascii="Times New Roman" w:hAnsi="Times New Roman" w:cs="Times New Roman"/>
          <w:kern w:val="0"/>
          <w:sz w:val="18"/>
          <w:szCs w:val="18"/>
        </w:rPr>
        <w:t xml:space="preserve"> control in people with diabetes mellitu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Treatment of periodontitis improves the atherosclerotic profile: a systematic review and meta-analys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Using probiotics in clinical practice: Where are we now? A review of existing meta-analys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Weak Evidence Hinders the Understanding of the Benefits of Periodontal Therapy on Glycemic Control in Patients with Diabetes and Periodontiti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Why Should Patients with Systemic Disease and Tobacco Smokers Go to the Dentist?</w:t>
      </w:r>
      <w:r w:rsidR="00805B9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LASER curettage as adjunct to SRP, compared to SRP alone, in patients with periodontitis and controlled type 2 diabetes mellitus: a comparative clinical study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Local adjunct effect of antimicrobial photodynamic therapy for the treatment of chronic periodontitis in type 2 diabetics: split-mouth double-blind randomized controlled clinical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6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Role of Low-Level Laser Therapy as an Adjunct to Initial Periodontal Treatment in Type 2 Diabetic Patients: a Split-Mouth, Randomized, Controlled Clinical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0.1% chlorhexidine mouthwash for gingival inflammation in diabetic adults: double blind study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 xml:space="preserve">Adjunctive use of modified </w:t>
      </w:r>
      <w:proofErr w:type="spellStart"/>
      <w:r w:rsidRPr="00B25BFE">
        <w:rPr>
          <w:rFonts w:ascii="Times New Roman" w:hAnsi="Times New Roman" w:cs="Times New Roman"/>
          <w:kern w:val="0"/>
          <w:sz w:val="18"/>
          <w:szCs w:val="18"/>
        </w:rPr>
        <w:t>Yunu</w:t>
      </w:r>
      <w:proofErr w:type="spellEnd"/>
      <w:r w:rsidRPr="00B25BFE">
        <w:rPr>
          <w:rFonts w:ascii="Times New Roman" w:hAnsi="Times New Roman" w:cs="Times New Roman"/>
          <w:kern w:val="0"/>
          <w:sz w:val="18"/>
          <w:szCs w:val="18"/>
        </w:rPr>
        <w:t>-Jian in the non-surgical treatment of male smokers with chronic periodontitis: a randomized double-blind, placebo-controlled clinical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Calcineurin inhibitors in renal transplantation: What is the best option?</w:t>
      </w:r>
      <w:r w:rsidR="00805B9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Cardiovascular disease in autoimmune rheumatic diseas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Changes in inflammation and bone turnover markers after treatment for periodontal disease in patients with diabet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Changes in inflammatory mediators in gingival crevicular fluid following periodontal disease treatment in pregnancy: relationship to adverse pregnancy outcome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Clinical trial of the effects of vitamin D supplementation on psychological symptoms and metabolic profiles in maintenance methadone treatment patient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 xml:space="preserve">Combination of </w:t>
      </w:r>
      <w:proofErr w:type="spellStart"/>
      <w:r w:rsidRPr="00B25BFE">
        <w:rPr>
          <w:rFonts w:ascii="Times New Roman" w:hAnsi="Times New Roman" w:cs="Times New Roman"/>
          <w:kern w:val="0"/>
          <w:sz w:val="18"/>
          <w:szCs w:val="18"/>
        </w:rPr>
        <w:t>everolimus</w:t>
      </w:r>
      <w:proofErr w:type="spellEnd"/>
      <w:r w:rsidRPr="00B25BFE">
        <w:rPr>
          <w:rFonts w:ascii="Times New Roman" w:hAnsi="Times New Roman" w:cs="Times New Roman"/>
          <w:kern w:val="0"/>
          <w:sz w:val="18"/>
          <w:szCs w:val="18"/>
        </w:rPr>
        <w:t xml:space="preserve"> with </w:t>
      </w:r>
      <w:proofErr w:type="spellStart"/>
      <w:r w:rsidRPr="00B25BFE">
        <w:rPr>
          <w:rFonts w:ascii="Times New Roman" w:hAnsi="Times New Roman" w:cs="Times New Roman"/>
          <w:kern w:val="0"/>
          <w:sz w:val="18"/>
          <w:szCs w:val="18"/>
        </w:rPr>
        <w:t>trastuzumab</w:t>
      </w:r>
      <w:proofErr w:type="spellEnd"/>
      <w:r w:rsidRPr="00B25BFE">
        <w:rPr>
          <w:rFonts w:ascii="Times New Roman" w:hAnsi="Times New Roman" w:cs="Times New Roman"/>
          <w:kern w:val="0"/>
          <w:sz w:val="18"/>
          <w:szCs w:val="18"/>
        </w:rPr>
        <w:t xml:space="preserve"> plus paclitaxel as first-line treatment for patients with HER2-positive advanced breast cancer (BOLERO-1): A phase 3, </w:t>
      </w:r>
      <w:proofErr w:type="spellStart"/>
      <w:r w:rsidRPr="00B25BFE">
        <w:rPr>
          <w:rFonts w:ascii="Times New Roman" w:hAnsi="Times New Roman" w:cs="Times New Roman"/>
          <w:kern w:val="0"/>
          <w:sz w:val="18"/>
          <w:szCs w:val="18"/>
        </w:rPr>
        <w:t>randomised</w:t>
      </w:r>
      <w:proofErr w:type="spellEnd"/>
      <w:r w:rsidRPr="00B25BFE">
        <w:rPr>
          <w:rFonts w:ascii="Times New Roman" w:hAnsi="Times New Roman" w:cs="Times New Roman"/>
          <w:kern w:val="0"/>
          <w:sz w:val="18"/>
          <w:szCs w:val="18"/>
        </w:rPr>
        <w:t xml:space="preserve">, double-blind, </w:t>
      </w:r>
      <w:proofErr w:type="spellStart"/>
      <w:r w:rsidRPr="00B25BFE">
        <w:rPr>
          <w:rFonts w:ascii="Times New Roman" w:hAnsi="Times New Roman" w:cs="Times New Roman"/>
          <w:kern w:val="0"/>
          <w:sz w:val="18"/>
          <w:szCs w:val="18"/>
        </w:rPr>
        <w:t>multicentre</w:t>
      </w:r>
      <w:proofErr w:type="spellEnd"/>
      <w:r w:rsidRPr="00B25BFE">
        <w:rPr>
          <w:rFonts w:ascii="Times New Roman" w:hAnsi="Times New Roman" w:cs="Times New Roman"/>
          <w:kern w:val="0"/>
          <w:sz w:val="18"/>
          <w:szCs w:val="18"/>
        </w:rPr>
        <w:t xml:space="preserve">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. </w:t>
      </w:r>
      <w:r w:rsidRPr="00B25BFE">
        <w:rPr>
          <w:rFonts w:ascii="Times New Roman" w:hAnsi="Times New Roman" w:cs="Times New Roman"/>
          <w:kern w:val="0"/>
          <w:sz w:val="18"/>
          <w:szCs w:val="18"/>
        </w:rPr>
        <w:t>Comparative evaluation of adjunctive oral irrigation in diabetic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7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. 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t>Comparative risk of chronic kidney diseases in patients with urolithiasis and urological interventions: a longitudinal population-based study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. 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t>Current Medical Therapy for Chronic Inflammatory Bowel Diseas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. 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t>Dietary Carbohydrates and Dental-Systemic Disease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. 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t>Double-blinded study to investigate effectiveness of 980nm diode laser for chronic periodontal disease-preliminary result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. 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t>Ef</w:t>
      </w:r>
      <w:r>
        <w:rPr>
          <w:rFonts w:ascii="Times New Roman" w:hAnsi="Times New Roman" w:cs="Times New Roman"/>
          <w:kern w:val="0"/>
          <w:sz w:val="18"/>
          <w:szCs w:val="18"/>
        </w:rPr>
        <w:t>f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t xml:space="preserve">ect of periodontal disease and </w:t>
      </w:r>
      <w:proofErr w:type="spellStart"/>
      <w:r w:rsidRPr="0035488B">
        <w:rPr>
          <w:rFonts w:ascii="Times New Roman" w:hAnsi="Times New Roman" w:cs="Times New Roman"/>
          <w:kern w:val="0"/>
          <w:sz w:val="18"/>
          <w:szCs w:val="18"/>
        </w:rPr>
        <w:t>non surgical</w:t>
      </w:r>
      <w:proofErr w:type="spellEnd"/>
      <w:r w:rsidRPr="0035488B">
        <w:rPr>
          <w:rFonts w:ascii="Times New Roman" w:hAnsi="Times New Roman" w:cs="Times New Roman"/>
          <w:kern w:val="0"/>
          <w:sz w:val="18"/>
          <w:szCs w:val="18"/>
        </w:rPr>
        <w:t xml:space="preserve"> periodontal treatment on C-reactive protein. Evaluation of type 1 diabetic patient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. 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t>Effect of basic periodontal treatment on glycemic control and inflammation in patients with diabetes mellitus type 1 and type 2: controlled clinical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. 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t>The effect of long-term aspirin intake on the outcome of non-surgical periodontal therapy in smokers: a double-blind, randomized pilot study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. 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t xml:space="preserve">Effect of </w:t>
      </w:r>
      <w:proofErr w:type="spellStart"/>
      <w:r w:rsidRPr="0035488B">
        <w:rPr>
          <w:rFonts w:ascii="Times New Roman" w:hAnsi="Times New Roman" w:cs="Times New Roman"/>
          <w:kern w:val="0"/>
          <w:sz w:val="18"/>
          <w:szCs w:val="18"/>
        </w:rPr>
        <w:t>Nd</w:t>
      </w:r>
      <w:proofErr w:type="gramStart"/>
      <w:r w:rsidRPr="0035488B">
        <w:rPr>
          <w:rFonts w:ascii="Times New Roman" w:hAnsi="Times New Roman" w:cs="Times New Roman"/>
          <w:kern w:val="0"/>
          <w:sz w:val="18"/>
          <w:szCs w:val="18"/>
        </w:rPr>
        <w:t>:YAG</w:t>
      </w:r>
      <w:proofErr w:type="spellEnd"/>
      <w:proofErr w:type="gramEnd"/>
      <w:r w:rsidRPr="0035488B">
        <w:rPr>
          <w:rFonts w:ascii="Times New Roman" w:hAnsi="Times New Roman" w:cs="Times New Roman"/>
          <w:kern w:val="0"/>
          <w:sz w:val="18"/>
          <w:szCs w:val="18"/>
        </w:rPr>
        <w:t xml:space="preserve"> Laser-Assisted Non-Surgical Periodontal Therapy on Clinical Periodontal and Serum Biomarkers in Patients With and Without Coronary Artery Disease: A Short-Term Pilot Study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. 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t xml:space="preserve">Effect of Non-Surgical Periodontal Therapy Along With Myo-Inositol on High-Sensitivity </w:t>
      </w:r>
      <w:proofErr w:type="gramStart"/>
      <w:r w:rsidRPr="0035488B">
        <w:rPr>
          <w:rFonts w:ascii="Times New Roman" w:hAnsi="Times New Roman" w:cs="Times New Roman"/>
          <w:kern w:val="0"/>
          <w:sz w:val="18"/>
          <w:szCs w:val="18"/>
        </w:rPr>
        <w:t>C-Reactive Protein</w:t>
      </w:r>
      <w:proofErr w:type="gramEnd"/>
      <w:r w:rsidRPr="0035488B">
        <w:rPr>
          <w:rFonts w:ascii="Times New Roman" w:hAnsi="Times New Roman" w:cs="Times New Roman"/>
          <w:kern w:val="0"/>
          <w:sz w:val="18"/>
          <w:szCs w:val="18"/>
        </w:rPr>
        <w:t xml:space="preserve"> and Insulin Resistance in Women With Polycystic Ovary Syndrome and Chronic Periodontitis: A Randomized </w:t>
      </w:r>
      <w:r w:rsidRPr="0035488B">
        <w:rPr>
          <w:rFonts w:ascii="Times New Roman" w:hAnsi="Times New Roman" w:cs="Times New Roman"/>
          <w:kern w:val="0"/>
          <w:sz w:val="18"/>
          <w:szCs w:val="18"/>
        </w:rPr>
        <w:lastRenderedPageBreak/>
        <w:t>Controlled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. </w:t>
      </w:r>
      <w:r w:rsidRPr="000D4D96">
        <w:rPr>
          <w:rFonts w:ascii="Times New Roman" w:hAnsi="Times New Roman" w:cs="Times New Roman"/>
          <w:kern w:val="0"/>
          <w:sz w:val="18"/>
          <w:szCs w:val="18"/>
        </w:rPr>
        <w:t>Effect of non-surgical periodontal treatment with or without doxycycline on the periodontium of type 1 diabetic patient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8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. </w:t>
      </w:r>
      <w:r w:rsidRPr="000D4D96">
        <w:rPr>
          <w:rFonts w:ascii="Times New Roman" w:hAnsi="Times New Roman" w:cs="Times New Roman"/>
          <w:kern w:val="0"/>
          <w:sz w:val="18"/>
          <w:szCs w:val="18"/>
        </w:rPr>
        <w:t xml:space="preserve">Effect of periodontal disease and </w:t>
      </w:r>
      <w:proofErr w:type="spellStart"/>
      <w:r w:rsidRPr="000D4D96">
        <w:rPr>
          <w:rFonts w:ascii="Times New Roman" w:hAnsi="Times New Roman" w:cs="Times New Roman"/>
          <w:kern w:val="0"/>
          <w:sz w:val="18"/>
          <w:szCs w:val="18"/>
        </w:rPr>
        <w:t>non surgical</w:t>
      </w:r>
      <w:proofErr w:type="spellEnd"/>
      <w:r w:rsidRPr="000D4D96">
        <w:rPr>
          <w:rFonts w:ascii="Times New Roman" w:hAnsi="Times New Roman" w:cs="Times New Roman"/>
          <w:kern w:val="0"/>
          <w:sz w:val="18"/>
          <w:szCs w:val="18"/>
        </w:rPr>
        <w:t xml:space="preserve"> periodontal treatment on C-reactive protein. Evaluation of type 1 diabetic patient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. </w:t>
      </w:r>
      <w:r w:rsidRPr="000D4D96">
        <w:rPr>
          <w:rFonts w:ascii="Times New Roman" w:hAnsi="Times New Roman" w:cs="Times New Roman"/>
          <w:kern w:val="0"/>
          <w:sz w:val="18"/>
          <w:szCs w:val="18"/>
        </w:rPr>
        <w:t xml:space="preserve">Effect of Periodontal Therapy on Arterial Structure and Function </w:t>
      </w:r>
      <w:proofErr w:type="gramStart"/>
      <w:r w:rsidRPr="000D4D96">
        <w:rPr>
          <w:rFonts w:ascii="Times New Roman" w:hAnsi="Times New Roman" w:cs="Times New Roman"/>
          <w:kern w:val="0"/>
          <w:sz w:val="18"/>
          <w:szCs w:val="18"/>
        </w:rPr>
        <w:t>Among</w:t>
      </w:r>
      <w:proofErr w:type="gramEnd"/>
      <w:r w:rsidRPr="000D4D96">
        <w:rPr>
          <w:rFonts w:ascii="Times New Roman" w:hAnsi="Times New Roman" w:cs="Times New Roman"/>
          <w:kern w:val="0"/>
          <w:sz w:val="18"/>
          <w:szCs w:val="18"/>
        </w:rPr>
        <w:t xml:space="preserve"> Aboriginal Australians A Randomized, Controlled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. </w:t>
      </w:r>
      <w:r w:rsidRPr="000D4D96">
        <w:rPr>
          <w:rFonts w:ascii="Times New Roman" w:hAnsi="Times New Roman" w:cs="Times New Roman"/>
          <w:kern w:val="0"/>
          <w:sz w:val="18"/>
          <w:szCs w:val="18"/>
        </w:rPr>
        <w:t>The effect of periodontal therapy on cardiovascular risk markers: a 6-month randomized clinical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. </w:t>
      </w:r>
      <w:r w:rsidRPr="000D4D96">
        <w:rPr>
          <w:rFonts w:ascii="Times New Roman" w:hAnsi="Times New Roman" w:cs="Times New Roman"/>
          <w:kern w:val="0"/>
          <w:sz w:val="18"/>
          <w:szCs w:val="18"/>
        </w:rPr>
        <w:t>Effect of periodontal therapy with systemic antimicrobials on parameters of metabolic syndrome: A randomized clinical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. </w:t>
      </w:r>
      <w:r w:rsidRPr="0049039D">
        <w:rPr>
          <w:rFonts w:ascii="Times New Roman" w:hAnsi="Times New Roman" w:cs="Times New Roman"/>
          <w:kern w:val="0"/>
          <w:sz w:val="18"/>
          <w:szCs w:val="18"/>
        </w:rPr>
        <w:t>The effect of periodontal treatment on metabolic control of type 1 diabetes mellitu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. </w:t>
      </w:r>
      <w:r w:rsidRPr="0049039D">
        <w:rPr>
          <w:rFonts w:ascii="Times New Roman" w:hAnsi="Times New Roman" w:cs="Times New Roman"/>
          <w:kern w:val="0"/>
          <w:sz w:val="18"/>
          <w:szCs w:val="18"/>
        </w:rPr>
        <w:t>Effect of periodontal treatment on the clinical parameters of patients with rheumatoid arthritis: study protocol of the randomized, controlled ESPERA trial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. </w:t>
      </w:r>
      <w:r w:rsidRPr="0049039D">
        <w:rPr>
          <w:rFonts w:ascii="Times New Roman" w:hAnsi="Times New Roman" w:cs="Times New Roman"/>
          <w:kern w:val="0"/>
          <w:sz w:val="18"/>
          <w:szCs w:val="18"/>
        </w:rPr>
        <w:t xml:space="preserve">Effect of sustained PDGF </w:t>
      </w:r>
      <w:proofErr w:type="spellStart"/>
      <w:r w:rsidRPr="0049039D">
        <w:rPr>
          <w:rFonts w:ascii="Times New Roman" w:hAnsi="Times New Roman" w:cs="Times New Roman"/>
          <w:kern w:val="0"/>
          <w:sz w:val="18"/>
          <w:szCs w:val="18"/>
        </w:rPr>
        <w:t>nonviral</w:t>
      </w:r>
      <w:proofErr w:type="spellEnd"/>
      <w:r w:rsidRPr="0049039D">
        <w:rPr>
          <w:rFonts w:ascii="Times New Roman" w:hAnsi="Times New Roman" w:cs="Times New Roman"/>
          <w:kern w:val="0"/>
          <w:sz w:val="18"/>
          <w:szCs w:val="18"/>
        </w:rPr>
        <w:t xml:space="preserve"> gene delivery on repair of tooth-supporting bone defects</w:t>
      </w:r>
    </w:p>
    <w:p w:rsidR="0049039D" w:rsidRDefault="004903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. </w:t>
      </w:r>
      <w:r w:rsidRPr="0049039D">
        <w:rPr>
          <w:rFonts w:ascii="Times New Roman" w:hAnsi="Times New Roman" w:cs="Times New Roman"/>
          <w:kern w:val="0"/>
          <w:sz w:val="18"/>
          <w:szCs w:val="18"/>
        </w:rPr>
        <w:t xml:space="preserve">Effectiveness of the topical application of </w:t>
      </w:r>
      <w:proofErr w:type="spellStart"/>
      <w:r w:rsidRPr="0049039D">
        <w:rPr>
          <w:rFonts w:ascii="Times New Roman" w:hAnsi="Times New Roman" w:cs="Times New Roman"/>
          <w:kern w:val="0"/>
          <w:sz w:val="18"/>
          <w:szCs w:val="18"/>
        </w:rPr>
        <w:t>fluor</w:t>
      </w:r>
      <w:proofErr w:type="spellEnd"/>
      <w:r w:rsidRPr="0049039D">
        <w:rPr>
          <w:rFonts w:ascii="Times New Roman" w:hAnsi="Times New Roman" w:cs="Times New Roman"/>
          <w:kern w:val="0"/>
          <w:sz w:val="18"/>
          <w:szCs w:val="18"/>
        </w:rPr>
        <w:t xml:space="preserve"> on the moderate gingivitis in diabetic type 2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97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Effects of full-mouth scaling on the periodontal health of Indigenous Australians: a randomized controlled trial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Effects of ketorolac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tromethamine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mouthrinse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(0.1%) on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crevicular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fluid prostaglandin E2 concentrations in untreated chronic periodontiti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Effects of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Standardised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Fermented Papaya Gel on Clinical Symptoms, Inflammatory Cytokines, and Nitric Oxide Metabolites in Patients with Chronic Periodontitis: An Open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Randomised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Clinical Study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0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Efficacy and safety of once-daily QVA149 compared with twice-daily salmeterol-fluticasone in patients with chronic obstructive pulmonary disease (ILLUMINATE): A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randomised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>, double-blind, parallel group study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1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Efficacy of locally-delivered 1% metformin gel in the treatment of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intrabony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defects in patients with chronic periodontitis: a randomized, controlled clinical trial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2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Efficacy of scaling and root planning with and without adjunct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Nd</w:t>
      </w:r>
      <w:proofErr w:type="gramStart"/>
      <w:r w:rsidRPr="00871C23">
        <w:rPr>
          <w:rFonts w:ascii="Times New Roman" w:hAnsi="Times New Roman" w:cs="Times New Roman"/>
          <w:kern w:val="0"/>
          <w:sz w:val="18"/>
          <w:szCs w:val="18"/>
        </w:rPr>
        <w:t>:YAG</w:t>
      </w:r>
      <w:proofErr w:type="spellEnd"/>
      <w:proofErr w:type="gram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laser therapy on clinical periodontal parameters and gingival crevicular fluid interleukin 1-beta and tumor necrosis factor-alpha levels among patients with periodontal disease: A prospective randomized split-mouth clinical study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3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European Guidelines on cardiovascular disease prevention in clinical practice (version 2012)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4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Evaluating Periodontal Treatment to Prevent Cardiovascular Disease: challenges and Possible Solution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5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Evaluation of non-surgical periodontal treatment in patients with a past history of myocardial infarction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6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Evaluation of the effect of professional dental cleaning and education in dental hygiene in type 1 diabetic patient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7.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Everolimus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for advanced pancreatic neuroendocrine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tumours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: A subgroup analysis evaluating </w:t>
      </w:r>
      <w:proofErr w:type="spellStart"/>
      <w:proofErr w:type="gramStart"/>
      <w:r w:rsidRPr="00871C23">
        <w:rPr>
          <w:rFonts w:ascii="Times New Roman" w:hAnsi="Times New Roman" w:cs="Times New Roman"/>
          <w:kern w:val="0"/>
          <w:sz w:val="18"/>
          <w:szCs w:val="18"/>
        </w:rPr>
        <w:t>japanese</w:t>
      </w:r>
      <w:proofErr w:type="spellEnd"/>
      <w:proofErr w:type="gram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patients in the radiant-3 trial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8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Factors affecting the periapical healing process of endodontically treated teeth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9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Full-mouth tooth extraction lowers systemic inflammatory and thrombotic markers of cardiovascular risk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0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Healing response to non-surgical periodontal therapy in patients with diabetes mellitus: clinical, microbiological, and immunologic result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1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The Influence of Triclosan on Biomarkers of Cardiovascular Risk in Patients in the Cardiovascular and Periodontal Study (CAPS): a Randomized Controlled Trial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2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Integrative selection of oral hygiene complex for pregnant women with diabetes mellitus and periodontal disease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3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The Kidney and Periodontal Disease (KAPD) study: a pilot randomized controlled trial testing the effect of non-surgical periodontal therapy on chronic kidney disease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lastRenderedPageBreak/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4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Lactobacillus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reuteri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oral administration improves periodontal disease in children and adolescents with type 1 diabete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5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Locally delivered 1% metformin gel in the treatment of smokers with chronic periodontitis: a randomized controlled clinical trial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6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Long-term control of diabetes mellitus and periodontiti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7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Long-term safety and efficacy of TAK-085 in Japanese subjects with hypertriglyceridemia undergoing lifestyle modification: the omega-3 fatty acids randomized long-term (ORL) study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8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Long-term use of medications and destructive periodontal disease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9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Major Adverse Cardiovascular Events in Treated Periodontitis: a Population-Based Follow-Up Study from Taiwan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0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Marginal bone stability using </w:t>
      </w:r>
      <w:proofErr w:type="gramStart"/>
      <w:r w:rsidRPr="00871C23">
        <w:rPr>
          <w:rFonts w:ascii="Times New Roman" w:hAnsi="Times New Roman" w:cs="Times New Roman"/>
          <w:kern w:val="0"/>
          <w:sz w:val="18"/>
          <w:szCs w:val="18"/>
        </w:rPr>
        <w:t>3</w:t>
      </w:r>
      <w:proofErr w:type="gram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different flap approaches for alveolar split expansion for dental implants: a 1-year clinical study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1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Mechanisms and therapeutic effectiveness of lactobacilli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2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Multicenter, open-label phase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i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clinical study of oral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rigosertib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in </w:t>
      </w:r>
      <w:proofErr w:type="spellStart"/>
      <w:proofErr w:type="gramStart"/>
      <w:r w:rsidRPr="00871C23">
        <w:rPr>
          <w:rFonts w:ascii="Times New Roman" w:hAnsi="Times New Roman" w:cs="Times New Roman"/>
          <w:kern w:val="0"/>
          <w:sz w:val="18"/>
          <w:szCs w:val="18"/>
        </w:rPr>
        <w:t>japanese</w:t>
      </w:r>
      <w:proofErr w:type="spellEnd"/>
      <w:proofErr w:type="gram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patients with recurrent/relapsed or refractory myelodysplastic syndromes: tolerability, efficacy, and pharmacokinetic profile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3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Oral administration of lactobacillus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reuteri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improves periodontal disease in children and adolescents with type 1 diabete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4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Oral disease and subsequent cardiovascular disease in people with type 2 diabetes: a prospective cohort study based on the Action in Diabetes and Vascular Disease: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Preterax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and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Diamicron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Modified-Release Controlled Evaluation (ADVANCE) trial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5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An oral health optimized diet can reduce gingival and periodontal inflammation in humans - a randomized controlled pilot study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6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Periodontal Disease and Atherosclerotic Vascular Disease: Does the Evidence Support an Independent Association? A Scientific Statement </w:t>
      </w:r>
      <w:proofErr w:type="gramStart"/>
      <w:r w:rsidRPr="00871C23">
        <w:rPr>
          <w:rFonts w:ascii="Times New Roman" w:hAnsi="Times New Roman" w:cs="Times New Roman"/>
          <w:kern w:val="0"/>
          <w:sz w:val="18"/>
          <w:szCs w:val="18"/>
        </w:rPr>
        <w:t>From</w:t>
      </w:r>
      <w:proofErr w:type="gram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the American Heart Association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7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Periodontal disease and chronic kidney disease among Aboriginal adults; An RCT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8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Periodontal disease and type 1 diabetes mellitus: associations with glycemic control and complications: an Indian perspective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9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Periodontal treatment by Arestin and its effects on glycemic control in type </w:t>
      </w:r>
      <w:proofErr w:type="gramStart"/>
      <w:r w:rsidRPr="00871C23">
        <w:rPr>
          <w:rFonts w:ascii="Times New Roman" w:hAnsi="Times New Roman" w:cs="Times New Roman"/>
          <w:kern w:val="0"/>
          <w:sz w:val="18"/>
          <w:szCs w:val="18"/>
        </w:rPr>
        <w:t>1</w:t>
      </w:r>
      <w:proofErr w:type="gram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diabetes patient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0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Potential Role of Free Fatty Acids in the Pathogenesis of Periodontitis and Primary Sjogren's </w:t>
      </w:r>
      <w:proofErr w:type="gramStart"/>
      <w:r w:rsidRPr="00871C23">
        <w:rPr>
          <w:rFonts w:ascii="Times New Roman" w:hAnsi="Times New Roman" w:cs="Times New Roman"/>
          <w:kern w:val="0"/>
          <w:sz w:val="18"/>
          <w:szCs w:val="18"/>
        </w:rPr>
        <w:t>Syndrome</w:t>
      </w:r>
      <w:proofErr w:type="gramEnd"/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1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Prevalence and risk factors of periodontal disease among pre-conception Chinese women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2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Prevention of cardiovascular disease in rheumatoid arthriti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3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Professional oral hygiene procedures do not influence plasma glucose levels in systemically healthy individuals: A short-term,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randomised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>, controlled trial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4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A randomized controlled trial of pre-conception treatment for periodontal disease to improve periodontal status during pregnancy and birth outcome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5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A randomized phase II study of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everolimus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for advanced pancreatic neuroendocrine tumors in Chinese patient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6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Rapid carotid plaques reversal of PCSK9 inhibitors when added to statins and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eicosapentaenoic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acid in high risk cardiovascular patient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7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Role of mechanical curettage with and without adjunct antimicrobial photodynamic therapy in the treatment of peri-implant mucositis in cigarette smokers: A randomized controlled clinical trial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8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Safety, tolerability, and pharmacokinetics of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radavirsen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(AVI-7100), an antisense oligonucleotide targeting influenza a M1/M2 translation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9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Secondary prevention of coronary artery disease with antimicrobials: current status and future direction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lastRenderedPageBreak/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0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Single-blind studies of the effects of improved periodontal health on metabolic control in type 1 diabetes mellitu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1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Surgical and non-surgical therapy with systemic antimicrobials for residual pockets in type 2 diabetics with chronic periodontitis: a pilot study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2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The Tennessee study: factors affecting treatment outcome and healing time following nonsurgical root canal treatment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3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Therapy with adjunctive doxycycline local delivery in patients with type 1 diabetes mellitus and periodontiti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4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Trial testing the impact of professional oral hygiene and patient oral hygiene education on the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parodontal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status in type 1 diabetic patient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5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Use of antiseptic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mouthrinse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during pregnancy and pregnancy outcomes: a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randomised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controlled clinical trial in rural China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6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Adverse events associated with chlorhexidine use: results from the Department of Veterans Affairs Dental Diabetes Study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7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Antimicrobial photodynamic therapy combined with periodontal treatment for metabolic control in patients with type </w:t>
      </w:r>
      <w:proofErr w:type="gramStart"/>
      <w:r w:rsidRPr="00871C23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diabetes mellitus: study protocol for a randomized controlled trial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8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Commentary: Periodontal Treatment and Inflammation in Diabetes: Association or Causation?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9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Diabetes and periodontal diseases: consensus report of the Joint EFP/AAP Workshop on Periodontitis and Systemic Disease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0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Diabetes and periodontal therapy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1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Diabetes Mellitus and Periodontal Disease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2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Effect of gingival application of melatonin on alkaline and acid phosphatase, </w:t>
      </w:r>
      <w:proofErr w:type="spellStart"/>
      <w:r w:rsidRPr="00871C23">
        <w:rPr>
          <w:rFonts w:ascii="Times New Roman" w:hAnsi="Times New Roman" w:cs="Times New Roman"/>
          <w:kern w:val="0"/>
          <w:sz w:val="18"/>
          <w:szCs w:val="18"/>
        </w:rPr>
        <w:t>osteopontin</w:t>
      </w:r>
      <w:proofErr w:type="spell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and osteocalcin in patients with diabetes and periodontal disease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3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The effect of intensive oral hygiene care on gingivitis and periodontal destruction in type 2 diabetic patient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4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Effect of nonsurgical periodontal therapy on insulin resistance in patients with type </w:t>
      </w:r>
      <w:proofErr w:type="gramStart"/>
      <w:r w:rsidRPr="00871C23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871C23">
        <w:rPr>
          <w:rFonts w:ascii="Times New Roman" w:hAnsi="Times New Roman" w:cs="Times New Roman"/>
          <w:kern w:val="0"/>
          <w:sz w:val="18"/>
          <w:szCs w:val="18"/>
        </w:rPr>
        <w:t xml:space="preserve"> diabetes mellitus and chronic periodontiti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5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The effect of oral hygiene instructions on diabetic type 2 male patients with periodontal disease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6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Effects of periodontal therapy on glucose management in people with diabetes mellitu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7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Evaluation of the relationship between type 2 diabetes and periodontal disease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8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Exodontia may improve glycemic control of diabetic patients with periodontiti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9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Guidelines for the management of pemphigus vulgari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0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Human oral microbiota and its modulation for oral health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1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Influence of Body Mass Index and Other Periodontitis-associated Risk Factors and Risk Indicators on Periodontal Treatment Needs: A Cross-sectional Study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2. </w:t>
      </w:r>
      <w:r w:rsidRPr="00871C23">
        <w:rPr>
          <w:rFonts w:ascii="Times New Roman" w:hAnsi="Times New Roman" w:cs="Times New Roman"/>
          <w:kern w:val="0"/>
          <w:sz w:val="18"/>
          <w:szCs w:val="18"/>
        </w:rPr>
        <w:t>Is a high level of total cholesterol a risk factor for dental implants or bone grafting failure? A retrospective cohort study on 227 patients</w:t>
      </w:r>
    </w:p>
    <w:p w:rsidR="00871C23" w:rsidRDefault="00871C2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3. </w:t>
      </w:r>
      <w:r w:rsidR="00CC1EA0" w:rsidRPr="00CC1EA0">
        <w:rPr>
          <w:rFonts w:ascii="Times New Roman" w:hAnsi="Times New Roman" w:cs="Times New Roman"/>
          <w:kern w:val="0"/>
          <w:sz w:val="18"/>
          <w:szCs w:val="18"/>
        </w:rPr>
        <w:t>Mitochondrial oxidative stress, inflammation and endothelial function in people with type 2 diabete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4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The multi-center randomized controlled trial (RCT) published by the journal of the American Medical Association (JAMA) on the effect of periodontal therapy on glycated hemoglobin (HbA1c) has fundamental problem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5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Non-surgical periodontal therapy and serum lipid levels in patients with diabetes mellitu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6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Non-surgical periodontal treatment and lipid levels in diabetic patient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7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Nutrigenomics: the role of nutrients in gene expression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8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Nutrition and health: Guidelines for dental practitioner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9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Periodontal and glycemic effects of nonsurgical periodontal therapy in patients with type 2 diabetes stratified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lastRenderedPageBreak/>
        <w:t>by baseline HbA1c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0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Periodontal conditions in a group of Colombian type </w:t>
      </w:r>
      <w:proofErr w:type="gramStart"/>
      <w:r w:rsidRPr="00CC1EA0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 diabetic patients with different degrees of metabolic control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1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Periodontal disease ñ a further potentially modifiable risk factor limiting conception ñ a case for a pre-pregnancy dental check-up?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2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Periodontal disease related to diabetic status. A pilot study of the response to periodontal therapy in type 1 diabete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3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Position of the American Dietetic association: Oral health and nutrition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4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Relationship </w:t>
      </w:r>
      <w:proofErr w:type="gramStart"/>
      <w:r w:rsidRPr="00CC1EA0">
        <w:rPr>
          <w:rFonts w:ascii="Times New Roman" w:hAnsi="Times New Roman" w:cs="Times New Roman"/>
          <w:kern w:val="0"/>
          <w:sz w:val="18"/>
          <w:szCs w:val="18"/>
        </w:rPr>
        <w:t>Among</w:t>
      </w:r>
      <w:proofErr w:type="gramEnd"/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 Mothers' Glycemic Level, Periodontitis, and Birth Weight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5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Relationship between diabetes and periodontal infection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6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Risk assessment in clinical practice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7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Routine prophylaxes every 3 months improves chronic periodontitis status in type 2 diabete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8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Short-term effects of non-surgical periodontal therapy on clinical measures of impaired glucose tolerance in people with prediabetes and chronic periodontiti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9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Studies on periodontitis and analyses of individuals at risk for periodontal disease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0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Systemic Propolis (Adjuvant to Nonsurgical Periodontal Treatment) May Aid in Glycemic Control and Periodontal Health in Type 2 Diabetes of Long Duration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1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Treatment of gingivitis and periodontal diseases with </w:t>
      </w:r>
      <w:proofErr w:type="spellStart"/>
      <w:r w:rsidRPr="00CC1EA0">
        <w:rPr>
          <w:rFonts w:ascii="Times New Roman" w:hAnsi="Times New Roman" w:cs="Times New Roman"/>
          <w:kern w:val="0"/>
          <w:sz w:val="18"/>
          <w:szCs w:val="18"/>
        </w:rPr>
        <w:t>insadol</w:t>
      </w:r>
      <w:proofErr w:type="spellEnd"/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 in diabetic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2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Two faces of microbiota in inflammatory and autoimmune diseases: triggers and drug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3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Type </w:t>
      </w:r>
      <w:proofErr w:type="gramStart"/>
      <w:r w:rsidRPr="00CC1EA0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 diabetes and oral health: a comparison between diabetic and non-diabetic subject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4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Update on diabetes mellitus: prevention, treatment, and association with oral disease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5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Vitamin D Earns More than a Passing Grade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6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25-Hydroxyvitamin D-3-Loaded PLA Microspheres: In Vitro Characterization and Application in Diabetic Periodontitis Model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7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Chronic treatment with the glucocorticoid receptor antagonist RU486 inhibits diabetes-induced enhancement of experimental periodontiti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8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High-fat diet induces periodontitis in mice through lipopolysaccharides (LPS) receptor signaling: protective action of estrogen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9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Histometric Analysis of the Effect of Enamel Matrix Derivative on the Healing of Periodontal Defects in Rats </w:t>
      </w:r>
      <w:proofErr w:type="gramStart"/>
      <w:r w:rsidRPr="00CC1EA0">
        <w:rPr>
          <w:rFonts w:ascii="Times New Roman" w:hAnsi="Times New Roman" w:cs="Times New Roman"/>
          <w:kern w:val="0"/>
          <w:sz w:val="18"/>
          <w:szCs w:val="18"/>
        </w:rPr>
        <w:t>With</w:t>
      </w:r>
      <w:proofErr w:type="gramEnd"/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 Diabete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0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Intermittent administration of parathyroid hormone ameliorated alveolar bone loss in experimental periodontitis in streptozotocin-induced diabetic rat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1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Clinical and metabolic changes after conventional treatment of type </w:t>
      </w:r>
      <w:proofErr w:type="gramStart"/>
      <w:r w:rsidRPr="00CC1EA0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 diabetic patients with chronic periodontiti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2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Clinical and metabolic evaluation of one-stage, full-mouth, ultrasonic debridement as a therapeutic approach for uncontrolled type 2 diabetic patients with periodontiti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3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Effect of maintenance therapy with or without the use of chlorhexidine in teeth restored with composite resin in patients with diabetes mellitu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4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Effects of saliva substitutes on oral status in patients with Type 2 diabete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5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Efficacy and safety of </w:t>
      </w:r>
      <w:proofErr w:type="spellStart"/>
      <w:r w:rsidRPr="00CC1EA0">
        <w:rPr>
          <w:rFonts w:ascii="Times New Roman" w:hAnsi="Times New Roman" w:cs="Times New Roman"/>
          <w:kern w:val="0"/>
          <w:sz w:val="18"/>
          <w:szCs w:val="18"/>
        </w:rPr>
        <w:t>avandamet</w:t>
      </w:r>
      <w:proofErr w:type="spellEnd"/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 or </w:t>
      </w:r>
      <w:proofErr w:type="spellStart"/>
      <w:r w:rsidRPr="00CC1EA0">
        <w:rPr>
          <w:rFonts w:ascii="Times New Roman" w:hAnsi="Times New Roman" w:cs="Times New Roman"/>
          <w:kern w:val="0"/>
          <w:sz w:val="18"/>
          <w:szCs w:val="18"/>
        </w:rPr>
        <w:t>uptitrated</w:t>
      </w:r>
      <w:proofErr w:type="spellEnd"/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 metformin treatment in patients with type 2 diabetes inadequately controlled with metformin alone: a multicenter, randomized, controlled trial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6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Efficacy and safety of canagliflozin in Japanese patients with type 2 diabetes: a randomized, double-blind, placebo-controlled, 12-week study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7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Efficacy and safety of </w:t>
      </w:r>
      <w:proofErr w:type="spellStart"/>
      <w:r w:rsidRPr="00CC1EA0">
        <w:rPr>
          <w:rFonts w:ascii="Times New Roman" w:hAnsi="Times New Roman" w:cs="Times New Roman"/>
          <w:kern w:val="0"/>
          <w:sz w:val="18"/>
          <w:szCs w:val="18"/>
        </w:rPr>
        <w:t>luseogliflozin</w:t>
      </w:r>
      <w:proofErr w:type="spellEnd"/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 monotherapy in Japanese patients with type 2 diabetes mellitus: a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lastRenderedPageBreak/>
        <w:t>12-week, randomized, placebo-controlled, phase II study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8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Efficacy of non-surgical periodontal therapy with adjunct </w:t>
      </w:r>
      <w:proofErr w:type="spellStart"/>
      <w:r w:rsidRPr="00CC1EA0">
        <w:rPr>
          <w:rFonts w:ascii="Times New Roman" w:hAnsi="Times New Roman" w:cs="Times New Roman"/>
          <w:kern w:val="0"/>
          <w:sz w:val="18"/>
          <w:szCs w:val="18"/>
        </w:rPr>
        <w:t>Nd</w:t>
      </w:r>
      <w:proofErr w:type="gramStart"/>
      <w:r w:rsidRPr="00CC1EA0">
        <w:rPr>
          <w:rFonts w:ascii="Times New Roman" w:hAnsi="Times New Roman" w:cs="Times New Roman"/>
          <w:kern w:val="0"/>
          <w:sz w:val="18"/>
          <w:szCs w:val="18"/>
        </w:rPr>
        <w:t>:YAG</w:t>
      </w:r>
      <w:proofErr w:type="spellEnd"/>
      <w:proofErr w:type="gramEnd"/>
      <w:r w:rsidRPr="00CC1EA0">
        <w:rPr>
          <w:rFonts w:ascii="Times New Roman" w:hAnsi="Times New Roman" w:cs="Times New Roman"/>
          <w:kern w:val="0"/>
          <w:sz w:val="18"/>
          <w:szCs w:val="18"/>
        </w:rPr>
        <w:t xml:space="preserve"> laser therapy in the treatment of periodontal inflammation among patients with and without type 2 diabetes mellitus: A short-term pilot study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9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Glycated hemoglobin improvement by oral appliance therapy in obstructive sleep apnea syndrome patients with diabetes mellitu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0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Green tea extract as a local drug therapy on periodontitis patients with diabetes mellitus: A randomized case-control study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1. </w:t>
      </w:r>
      <w:r w:rsidRPr="00CC1EA0">
        <w:rPr>
          <w:rFonts w:ascii="Times New Roman" w:hAnsi="Times New Roman" w:cs="Times New Roman"/>
          <w:kern w:val="0"/>
          <w:sz w:val="18"/>
          <w:szCs w:val="18"/>
        </w:rPr>
        <w:t>Influence of Glycemic Control on Peri-Implant Bone Healing: 12-Month Outcomes of Local Release of Bone-Related Factors and Implant Stabilization in Type 2 Diabetics</w:t>
      </w:r>
    </w:p>
    <w:p w:rsidR="00CC1EA0" w:rsidRDefault="00CC1EA0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2. </w:t>
      </w:r>
      <w:r w:rsidR="00B206E3" w:rsidRPr="00B206E3">
        <w:rPr>
          <w:rFonts w:ascii="Times New Roman" w:hAnsi="Times New Roman" w:cs="Times New Roman"/>
          <w:kern w:val="0"/>
          <w:sz w:val="18"/>
          <w:szCs w:val="18"/>
        </w:rPr>
        <w:t>Low-level lasers as an adjunct in periodontal therapy in patients with diabetes mellitu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3.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Ozontherapy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in diabetic patients with periodontal diseases,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Ozonoterapia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en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pacientes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diabioticos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con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enfermedad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periodont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4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Peri-implant evaluation of immediately loaded implants placed in esthetic zone in patients with diabetes mellitus type 2: a two-year study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5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Peri-implant Tissues and Disease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6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A Prospective Case-Control Clinical Study of Titanium-Zirconium Alloy Implants with a Hydrophilic Surface in Patients with Type 2 Diabetes Mellitu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7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A short-term evaluation of the relationship between plasma ascorbic acid levels and periodontal disease in systemically healthy and type 2 diabetes mellitus subject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8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Sitagliptin added to treatment with ongoing pioglitazone for up to 52 weeks improves glycemic control in Japanese patients with type 2 diabete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9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The effect of full-mouth tooth extraction on glycemic control among patients with type 2 diabetes requiring extraction of all remaining teeth: a randomiz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0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The Effect of Resin Composites and Polishing Procedure on Periodontal Tissue Parameters in Patients with Diabetes Mellitu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1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Effectiveness of lifestyle change plus dental care program in improving glycemic and periodontal status in aging patients with diabetes: a cluster, randomized, controlled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2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Estimation of gingival crevicular blood glucose level for the screening of diabetes mellitus: A simple yet reliable method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3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Glucose-lowering effects and safety of DS-8500a, a G protein-coupled receptor 119 agonist, in </w:t>
      </w:r>
      <w:proofErr w:type="spellStart"/>
      <w:proofErr w:type="gramStart"/>
      <w:r w:rsidRPr="00B206E3">
        <w:rPr>
          <w:rFonts w:ascii="Times New Roman" w:hAnsi="Times New Roman" w:cs="Times New Roman"/>
          <w:kern w:val="0"/>
          <w:sz w:val="18"/>
          <w:szCs w:val="18"/>
        </w:rPr>
        <w:t>japanese</w:t>
      </w:r>
      <w:proofErr w:type="spellEnd"/>
      <w:proofErr w:type="gram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patients with type 2 diabetes: Results of a randomized, double-blind, placebo-controlled, parallel-group, multicenter, phase II study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4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Health promotion for patients with diabetes: health coaching or formal health education?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5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Impact of Diabetes Mellitus on Intravascular Ultrasound-Guided Provisional Stenting in Coronary Bifurcation Lesions J-REVERSE Sub-Study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6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The Impact of Resveratrol Supplementation on Blood Glucose, Insulin, Insulin Resistance, Triglyceride, and Periodontal Markers in Type 2 Diabetic Patients with Chronic Periodontiti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7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Local levels of biomarkers after surgical and nonsurgical debridement of residual pockets and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nonresidual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sites in diabetic patients: a 12-month follow-up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8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A randomized clinical trial comparing the efficacy of mandibular implant-supported overdentures and conventional dentures in diabetic patients. Part I: methodology and clinical outcome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219. </w:t>
      </w:r>
      <w:proofErr w:type="gramStart"/>
      <w:r w:rsidRPr="00B206E3">
        <w:rPr>
          <w:rFonts w:ascii="Times New Roman" w:hAnsi="Times New Roman" w:cs="Times New Roman"/>
          <w:kern w:val="0"/>
          <w:sz w:val="18"/>
          <w:szCs w:val="18"/>
        </w:rPr>
        <w:t>Six-</w:t>
      </w:r>
      <w:proofErr w:type="gram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month outcomes in dental patients identified with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hyperglycaemia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>: a randomiz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0.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Unsplinted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implants retaining a mandibular overdenture with magnetic attachments: A short-term clinical study in controlled type 2 diabetic patient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lastRenderedPageBreak/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1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The effect of antimicrobial periodontal therapy on type 2 diabetes mellitus. (Annual meeting Abstract)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2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Translational Science 2012 Meeting Abstracts, Washington, DC, USA, April 18-20, 2012 Abstract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3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Effect of nonsurgical periodontal therapy (with or without oral doxycycline delivery) on glycemic status and clinical periodontal parameters in patients with prediabetes: a short-term longitudinal randomized case-control study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4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Impact of scaling and root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on clinical periodontal status and glycemic levels in prediabetic patient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5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Additional effects of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aPDT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on nonsurgical periodontal treatment with doxycycline in type II diabetes: A randomized,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6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Adjunctive Local Delivery of Aloe Vera Gel in Patients </w:t>
      </w:r>
      <w:proofErr w:type="gramStart"/>
      <w:r w:rsidRPr="00B206E3">
        <w:rPr>
          <w:rFonts w:ascii="Times New Roman" w:hAnsi="Times New Roman" w:cs="Times New Roman"/>
          <w:kern w:val="0"/>
          <w:sz w:val="18"/>
          <w:szCs w:val="18"/>
        </w:rPr>
        <w:t>With</w:t>
      </w:r>
      <w:proofErr w:type="gram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Type 2 Diabetes and Chronic Periodontitis: a Randomized,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7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Amoxicillin Plus Metronidazole Therapy</w:t>
      </w:r>
      <w:proofErr w:type="gram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for Patients with Periodontitis and Type 2 Diabetes: a 2-year Randomized Controlled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8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Antimicrobial photodynamic therapy as an alternative to systemic antibiotics: results from a double-blind, randomized, placebo-controlled, clinical study on type 2 diabetic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29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Effect of non-surgical periodontal treatment on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visfatin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concentrations in serum and gingival crevicular fluid of patients with chronic periodontitis and type </w:t>
      </w:r>
      <w:proofErr w:type="gramStart"/>
      <w:r w:rsidRPr="00B206E3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diabetes mellitu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0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The effect of periodontal therapy on the improvement of glycemic control in patients with type 2 diabetes mellitus: A randomized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1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Effect of photodynamic therapy as an adjuvant to non-surgical periodontal therapy: periodontal and metabolic evaluation in patients with type 2 diabetes mellitus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2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Effect of scaling and root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combined with systemic doxycycline therapy on glycemic control in diabetes mellitus subjects with chronic generalized periodontitis: a clinical study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3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Effects of doxycycline on clinical, microbiological and immunological parameters in well-controlled diabetes type-2 patients with periodontal disease: a randomized,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4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Efficacy of nonsurgical periodontal therapy on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control in type II diabetic patients: a randomized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5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Efficacy of short-term adjunctive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subantimicrobial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dose doxycycline in diabetic patients - randomized study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6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Efficacy of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Subgingivally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Delivered 1.2% Atorvastatin in the Treatment of Chronic Periodontitis in Patients </w:t>
      </w:r>
      <w:proofErr w:type="gramStart"/>
      <w:r w:rsidRPr="00B206E3">
        <w:rPr>
          <w:rFonts w:ascii="Times New Roman" w:hAnsi="Times New Roman" w:cs="Times New Roman"/>
          <w:kern w:val="0"/>
          <w:sz w:val="18"/>
          <w:szCs w:val="18"/>
        </w:rPr>
        <w:t>With</w:t>
      </w:r>
      <w:proofErr w:type="gram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Type 2 Diabetes Mellitus: A Randomized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7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Efficacy of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subgingivally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delivered simvastatin in the treatment of patients with type 2 diabetes and chronic periodontitis: a randomized double-masked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8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Full-mouth disinfection as a therapeutic protocol for type-2 diabetic subjects with chronic periodontitis: twelve-month clinical outcomes: a randomized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39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Locally Delivered 0.5% Azithromycin as an Adjunct to Non-Surgical Treatment in Patients </w:t>
      </w:r>
      <w:proofErr w:type="gramStart"/>
      <w:r w:rsidRPr="00B206E3">
        <w:rPr>
          <w:rFonts w:ascii="Times New Roman" w:hAnsi="Times New Roman" w:cs="Times New Roman"/>
          <w:kern w:val="0"/>
          <w:sz w:val="18"/>
          <w:szCs w:val="18"/>
        </w:rPr>
        <w:t>With</w:t>
      </w:r>
      <w:proofErr w:type="gram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Chronic Periodontitis With Type 2 Diabetes: A Randomized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240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Locally delivered 0.5% clarithromycin, as an adjunct to nonsurgical treatment in chronic periodontitis with well-controlled type 2 diabetes: a randomized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1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Metronidazole and amoxicillin as adjuncts to scaling and root </w:t>
      </w:r>
      <w:proofErr w:type="spellStart"/>
      <w:r w:rsidRPr="00B206E3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B206E3">
        <w:rPr>
          <w:rFonts w:ascii="Times New Roman" w:hAnsi="Times New Roman" w:cs="Times New Roman"/>
          <w:kern w:val="0"/>
          <w:sz w:val="18"/>
          <w:szCs w:val="18"/>
        </w:rPr>
        <w:t xml:space="preserve"> for the treatment of type 2 diabetic subjects with periodontitis: 1-year outcomes of a randomized placebo-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2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Non-surgical periodontal therapy affects metabolic control in diabetics: a randomized controll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3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Nonsurgical periodontal therapy with/without diode laser modulates metabolic control of type 2 diabetics with periodontitis: a randomized clinical trial</w:t>
      </w:r>
    </w:p>
    <w:p w:rsidR="00B206E3" w:rsidRDefault="00B206E3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4. </w:t>
      </w:r>
      <w:r w:rsidRPr="00B206E3">
        <w:rPr>
          <w:rFonts w:ascii="Times New Roman" w:hAnsi="Times New Roman" w:cs="Times New Roman"/>
          <w:kern w:val="0"/>
          <w:sz w:val="18"/>
          <w:szCs w:val="18"/>
        </w:rPr>
        <w:t>Periodontal Treatment and Inflammation in Diabetes: Association or Causation?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245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Alterations in HbA1c following minimal or enhanced non-surgical, non-antibiotic treatment of gingivitis or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lastRenderedPageBreak/>
        <w:t>mild periodontitis in type 2 diabetic patients: a pilot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6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Benefits of non-surgical periodontal treatment in patients with type 2 diabetes mellitus and chronic periodontitis: A randomized controlled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7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Changes in crevicular cytokines after application of melatonin in patients with periodontal disease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8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Changes in diabetes medications in the Diabetes and Periodontal Therapy Trial and their effect on hemoglobin </w:t>
      </w:r>
      <w:proofErr w:type="gramStart"/>
      <w:r w:rsidRPr="00F7319D">
        <w:rPr>
          <w:rFonts w:ascii="Times New Roman" w:hAnsi="Times New Roman" w:cs="Times New Roman"/>
          <w:kern w:val="0"/>
          <w:sz w:val="18"/>
          <w:szCs w:val="18"/>
        </w:rPr>
        <w:t>A1c</w:t>
      </w:r>
      <w:proofErr w:type="gram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(HbA1c)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49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Changes of adiponectin and inflammatory cytokines after periodontal intervention in type 2 diabetes patients with periodontiti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0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Clinical and radiological improvement of periodontal disease in patients with type 2 diabetes mellitus treated with alendronate: a randomized, placebo-controlled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1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Design features of the Diabetes and Periodontal Therapy Trial (DPTT): a multicenter randomized single-masked clinical trial testing the effect of nonsurgical periodontal therapy on glycosylated hemoglobin (HbA1c) levels in subjects with type 2 diabetes and chronic periodontiti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2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Does periodontal care improve glycemic control? The Department of Veterans Affairs Dental Diabetes Study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3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Effect of antimicrobial periodontal treatment and maintenance on serum adiponectin in type 2 diabetes mellitu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4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Effect of community periodontal care intervention on periodontal health and glycemic control in type 2 diabetic patients with chronic periodontiti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5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The effect of improved periodontal health on metabolic control in type 2 diabetes mellitu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6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ect of non-invasive periodontal therapy on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control in type </w:t>
      </w:r>
      <w:proofErr w:type="gramStart"/>
      <w:r w:rsidRPr="00F7319D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diabetes mellitus patients - A randomized control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7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Effect of non-surgical periodontal therapy on C-reactive protein, oxidative stress, and matrix metalloproteinase (MMP)-9 and MMP-2 levels in patients with type 2 diabetes: a randomized controlled study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8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ect of non-surgical periodontal therapy on glycemic control in patients with type </w:t>
      </w:r>
      <w:proofErr w:type="gramStart"/>
      <w:r w:rsidRPr="00F7319D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diabetes mellitu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59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The effect of nonsurgical periodontal therapy on hemoglobin </w:t>
      </w:r>
      <w:proofErr w:type="gramStart"/>
      <w:r w:rsidRPr="00F7319D">
        <w:rPr>
          <w:rFonts w:ascii="Times New Roman" w:hAnsi="Times New Roman" w:cs="Times New Roman"/>
          <w:kern w:val="0"/>
          <w:sz w:val="18"/>
          <w:szCs w:val="18"/>
        </w:rPr>
        <w:t>A1c</w:t>
      </w:r>
      <w:proofErr w:type="gram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levels in persons with type 2 diabetes and chronic periodontitis: a randomized clinical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0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Effect of non-surgical periodontal therapy on insulin resistance in patients with type II diabetes mellitus and chronic periodontitis, as assessed by C-peptide and the Homeostasis Assessment Index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1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ect of non-surgical periodontal therapy on patients with type </w:t>
      </w:r>
      <w:proofErr w:type="gramStart"/>
      <w:r w:rsidRPr="00F7319D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diabetes mellitu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2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ect of nonsurgical periodontal therapy verses oral hygiene instructions on type 2 diabetes subjects with chronic periodontitis: a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randomised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clinical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3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ect of omega </w:t>
      </w:r>
      <w:proofErr w:type="gramStart"/>
      <w:r w:rsidRPr="00F7319D">
        <w:rPr>
          <w:rFonts w:ascii="Times New Roman" w:hAnsi="Times New Roman" w:cs="Times New Roman"/>
          <w:kern w:val="0"/>
          <w:sz w:val="18"/>
          <w:szCs w:val="18"/>
        </w:rPr>
        <w:t>3</w:t>
      </w:r>
      <w:proofErr w:type="gram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fatty acids plus low-dose aspirin on both clinical and biochemical profiles of patients with chronic periodontitis and type 2 diabetes: a randomized double blind placebo-controlled study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4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The effect of periodontal therapy on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control in a Hispanic population with type 2 diabetes: a randomized controlled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5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ect of periodontal therapy on glycemic control and circulating TNF-alpha in type </w:t>
      </w:r>
      <w:proofErr w:type="gramStart"/>
      <w:r w:rsidRPr="00F7319D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diabetic patient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6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The effect of periodontal therapy on uncontrolled type 2 diabetes mellitus in older subject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7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ect of scaling and root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with and without adjunctive use of an essential-oil-based oral rinse in the treatment of periodontal inflammation in type-2 diabetic patient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8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ectiveness of full-mouth and partial-mouth scaling and root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in treating chronic periodontitis in subjects with type 2 diabete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69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Effectiveness of lifestyle change plus dental care (LCDC) program on improving glycemic and periodontal status in the elderly with type 2 diabete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0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ects of nonsurgical periodontal therapy in patients with moderately controlled type 2 diabetes mellitus and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lastRenderedPageBreak/>
        <w:t>chronic periodontitis in Nepalese population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1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Effects of non-surgical periodontal treatment on clinical response, serum inflammatory parameters, and metabolic control in patients with type 2 diabetes: a randomized study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2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ects of nonsurgical periodontal treatment on glycated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haemoglobin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on type 2 diabetes patients (PARODIA 1 study): a randomized controlled trial in a sub-Saharan Africa population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3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The effects of non-surgical periodontal treatment on glycemic control, oxidative stress balance and quality of life in patients with type 2 diabetes: a randomized clinical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4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Effects of periodontal non-surgical therapy plus azithromycin on glycemic control in patients with diabetes: a randomized clinical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5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Effects of periodontal therapy on glycemic control and inflammatory marker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6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icacy of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Subgingivally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Delivered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Satranidazole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in the Treatment of Type 2 Diabetes Subjects with Chronic Periodontitis: A Randomized Controlled Clinical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7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fficacy of systemic administration of alpha lipoic acid and scaling and root planning in patients with chronic periodontitis and type 2 diabetes mellitus-A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randomised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controlled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8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Evaluation of adjunctive systemic doxycycline with nonsurgical periodontal therapy within type 2 diabetic patient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79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Evaluation of different periodontal treatments modes for patients with type 2 diabetes mellitu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0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Evaluation of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subantimicrobial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dose doxycycline as an adjunct to scaling and root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in chronic periodontitis patients with diabetes: a randomized, placebo-controlled clinical trial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1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Factors associated with the clinical response to nonsurgical periodontal therapy in people with type </w:t>
      </w:r>
      <w:proofErr w:type="gramStart"/>
      <w:r w:rsidRPr="00F7319D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diabetes mellitu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2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Full-mouth scaling and root </w:t>
      </w:r>
      <w:proofErr w:type="spellStart"/>
      <w:r w:rsidRPr="00F7319D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in type </w:t>
      </w:r>
      <w:proofErr w:type="gramStart"/>
      <w:r w:rsidRPr="00F7319D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F7319D">
        <w:rPr>
          <w:rFonts w:ascii="Times New Roman" w:hAnsi="Times New Roman" w:cs="Times New Roman"/>
          <w:kern w:val="0"/>
          <w:sz w:val="18"/>
          <w:szCs w:val="18"/>
        </w:rPr>
        <w:t xml:space="preserve"> diabetic subjects: one-year microbiological outcome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3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Glycemic control and adipokines after periodontal therapy in patients with Type 2 diabetes and chronic periodontitis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4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Impact of combined non-surgical and surgical periodontal treatment in patients with type 2 diabetes mellitus-a preliminary report randomized clinical study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5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Impact of cranberry juice enriched with omega-3 and their individual consumption adjunct with nonsurgical periodontal treatment on glycemic control and lipid profile in patients with diabetes mellitus and periodontal disease</w:t>
      </w:r>
    </w:p>
    <w:p w:rsidR="00F7319D" w:rsidRDefault="00F7319D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6. </w:t>
      </w:r>
      <w:r w:rsidRPr="00F7319D">
        <w:rPr>
          <w:rFonts w:ascii="Times New Roman" w:hAnsi="Times New Roman" w:cs="Times New Roman"/>
          <w:kern w:val="0"/>
          <w:sz w:val="18"/>
          <w:szCs w:val="18"/>
        </w:rPr>
        <w:t>Impact of Cranberry Juice Enriched with Omega-3 Fatty Acids Adjunct with Nonsurgical Periodontal Treatment on Metabolic Control and Periodontal Status in Type 2 Patients with Diabetes with Periodontal Disease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7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The impact of resveratrol supplementation on blood glucose, insulin, insulin resistance, triglyceride and periodontal markers in type 2 diabetic patients with chronic periodontitis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8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Improvement of glycated hemoglobin in Japanese subjects with type 2 diabetes by resolution of periodontal inflammation using adjunct topical antibiotics: results from the Hiroshima Study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89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Inflammatory cytokines, adiponectin, insulin resistance and metabolic control after periodontal intervention in patients with type </w:t>
      </w:r>
      <w:proofErr w:type="gramStart"/>
      <w:r w:rsidRPr="00B24C67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diabetes and chronic periodontitis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0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Local drug delivery of alendronate gel for the treatment of patients with chronic periodontitis with diabetes mellitus: a double-masked controlled clinical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1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Microbiological effects of periodontal therapy plus azithromycin in patients with diabetes: results from a randomized clinical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2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Non-surgical periodontal therapy with and without subgingival minocycline administration in patients with poorly controlled type II diabetes: a randomized controlled clinical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3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Partial- and full-mouth scaling and root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in type 2 diabetic subjects: a 12-mo follow-up of clinical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lastRenderedPageBreak/>
        <w:t xml:space="preserve">parameters and levels of cytokines and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osteoclastogenesis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>-related factors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4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Periodontal therapy and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control among individuals with type </w:t>
      </w:r>
      <w:proofErr w:type="gramStart"/>
      <w:r w:rsidRPr="00B24C67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diabetes: reflections from the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PerioCardio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study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5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Periodontal treatment to improve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control in diabetic patients: study protocol of the randomized, controlled DIAPERIO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6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Periodontal treatment with topical antibiotics improves glycemic control in association with elevated serum adiponectin in patients with type 2 diabetes mellitus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7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Propolis Improves Periodontal Status and Glycemic Control in Patients </w:t>
      </w:r>
      <w:proofErr w:type="gramStart"/>
      <w:r w:rsidRPr="00B24C67">
        <w:rPr>
          <w:rFonts w:ascii="Times New Roman" w:hAnsi="Times New Roman" w:cs="Times New Roman"/>
          <w:kern w:val="0"/>
          <w:sz w:val="18"/>
          <w:szCs w:val="18"/>
        </w:rPr>
        <w:t>With</w:t>
      </w:r>
      <w:proofErr w:type="gram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Type 2 Diabetes Mellitus and Chronic Periodontitis: A Randomized Clinical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8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A randomized, controlled trial on the effect of non-surgical periodontal therapy in patients with type 2 diabetes. Part I: effect on periodontal status and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glycaemic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contro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99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The role of self-efficacy in health coaching and health education for patients with type 2 diabetes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0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Scaling and root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with enhanced root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on healthcare for type </w:t>
      </w:r>
      <w:proofErr w:type="gramStart"/>
      <w:r w:rsidRPr="00B24C67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diabetes mellitus: A randomized controlled clinical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1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Short-term effects of 2% atorvastatin dentifrice as an adjunct to periodontal therapy: a randomized double-masked clinical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2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Short-term effects of photodynamic therapy on periodontal status and glycemic control of patients with diabetes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3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Study design, recruitment, and baseline characteristics: the Department of Veterans Affairs Dental Diabetes Study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4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Sub-antimicrobial doxycycline for periodontitis reduces hemoglobin </w:t>
      </w:r>
      <w:proofErr w:type="gramStart"/>
      <w:r w:rsidRPr="00B24C67">
        <w:rPr>
          <w:rFonts w:ascii="Times New Roman" w:hAnsi="Times New Roman" w:cs="Times New Roman"/>
          <w:kern w:val="0"/>
          <w:sz w:val="18"/>
          <w:szCs w:val="18"/>
        </w:rPr>
        <w:t>A1c</w:t>
      </w:r>
      <w:proofErr w:type="gram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in subjects with type 2 diabetes: a pilot study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5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Supragingival biofilm control and systemic inflammation in patients with type </w:t>
      </w:r>
      <w:proofErr w:type="gramStart"/>
      <w:r w:rsidRPr="00B24C67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diabetes mellitus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6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Systemic Inflammatory Biomarkers and Their Association </w:t>
      </w:r>
      <w:proofErr w:type="gramStart"/>
      <w:r w:rsidRPr="00B24C67">
        <w:rPr>
          <w:rFonts w:ascii="Times New Roman" w:hAnsi="Times New Roman" w:cs="Times New Roman"/>
          <w:kern w:val="0"/>
          <w:sz w:val="18"/>
          <w:szCs w:val="18"/>
        </w:rPr>
        <w:t>With</w:t>
      </w:r>
      <w:proofErr w:type="gram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Periodontal and Diabetes-Related Factors in the Diabetes and Periodontal Therapy Trial, A Randomized Controlled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7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Systemic lycopene as an adjunct to scaling and root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planing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in chronic periodontitis patients with type </w:t>
      </w:r>
      <w:proofErr w:type="gramStart"/>
      <w:r w:rsidRPr="00B24C67">
        <w:rPr>
          <w:rFonts w:ascii="Times New Roman" w:hAnsi="Times New Roman" w:cs="Times New Roman"/>
          <w:kern w:val="0"/>
          <w:sz w:val="18"/>
          <w:szCs w:val="18"/>
        </w:rPr>
        <w:t>2</w:t>
      </w:r>
      <w:proofErr w:type="gram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diabetes mellitus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8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Treatment of periodontal disease in diabetics reduces glycated hemoglobin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9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Local levels of biomarkers after surgical and nonsurgical debridement of residual pockets and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nonresidual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sites in diabetic patients: a 12-month follow-up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0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Evaluation of first phase non-surgical periodontal therapy on diabetes contro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1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Clinical, microbial, and immune responses observed in patients with diabetes after treatment for gingivitis: a three-month randomized clinical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2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Impact of gingivitis treatment for diabetic patients on quality of life related to periodontal objective parameters: A randomized controlled clinical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3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Oral probiotics in the management of gingivitis in diabetic patients: a double blinded randomized controlled study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4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A Traditional Mouthwash (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Punica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granatum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var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B24C67">
        <w:rPr>
          <w:rFonts w:ascii="Times New Roman" w:hAnsi="Times New Roman" w:cs="Times New Roman"/>
          <w:kern w:val="0"/>
          <w:sz w:val="18"/>
          <w:szCs w:val="18"/>
        </w:rPr>
        <w:t>pleniflora</w:t>
      </w:r>
      <w:proofErr w:type="spellEnd"/>
      <w:r w:rsidRPr="00B24C67">
        <w:rPr>
          <w:rFonts w:ascii="Times New Roman" w:hAnsi="Times New Roman" w:cs="Times New Roman"/>
          <w:kern w:val="0"/>
          <w:sz w:val="18"/>
          <w:szCs w:val="18"/>
        </w:rPr>
        <w:t>) for Controlling Gingivitis of Diabetic Patients: A Double-Blind Randomized Controlled Clinical Trial</w:t>
      </w:r>
    </w:p>
    <w:p w:rsidR="00B24C67" w:rsidRDefault="00B24C6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5. </w:t>
      </w:r>
      <w:r w:rsidRPr="00B24C67">
        <w:rPr>
          <w:rFonts w:ascii="Times New Roman" w:hAnsi="Times New Roman" w:cs="Times New Roman"/>
          <w:kern w:val="0"/>
          <w:sz w:val="18"/>
          <w:szCs w:val="18"/>
        </w:rPr>
        <w:t>The effect of initial periodontal therapy on metabolic control in type 2 diabetes mellitus</w:t>
      </w:r>
    </w:p>
    <w:p w:rsidR="00B213B7" w:rsidRDefault="00B213B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6. </w:t>
      </w:r>
      <w:r w:rsidRPr="00B213B7">
        <w:rPr>
          <w:rFonts w:ascii="Times New Roman" w:hAnsi="Times New Roman" w:cs="Times New Roman"/>
          <w:kern w:val="0"/>
          <w:sz w:val="18"/>
          <w:szCs w:val="18"/>
        </w:rPr>
        <w:t xml:space="preserve">Efficacy of short-term adjunctive </w:t>
      </w:r>
      <w:proofErr w:type="spellStart"/>
      <w:r w:rsidRPr="00B213B7">
        <w:rPr>
          <w:rFonts w:ascii="Times New Roman" w:hAnsi="Times New Roman" w:cs="Times New Roman"/>
          <w:kern w:val="0"/>
          <w:sz w:val="18"/>
          <w:szCs w:val="18"/>
        </w:rPr>
        <w:t>subantimicrobial</w:t>
      </w:r>
      <w:proofErr w:type="spellEnd"/>
      <w:r w:rsidRPr="00B213B7">
        <w:rPr>
          <w:rFonts w:ascii="Times New Roman" w:hAnsi="Times New Roman" w:cs="Times New Roman"/>
          <w:kern w:val="0"/>
          <w:sz w:val="18"/>
          <w:szCs w:val="18"/>
        </w:rPr>
        <w:t xml:space="preserve"> dose doxycycline in diabetic patients--randomized study</w:t>
      </w:r>
    </w:p>
    <w:p w:rsidR="00B213B7" w:rsidRDefault="00B213B7" w:rsidP="0049039D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17. </w:t>
      </w:r>
      <w:r w:rsidRPr="00B213B7">
        <w:rPr>
          <w:rFonts w:ascii="Times New Roman" w:hAnsi="Times New Roman" w:cs="Times New Roman"/>
          <w:kern w:val="0"/>
          <w:sz w:val="18"/>
          <w:szCs w:val="18"/>
        </w:rPr>
        <w:t>Association of glycaemia with macrovascular and microvascular complications of type 2 diabetes (UKPDS 35): prospective observational study</w:t>
      </w:r>
    </w:p>
    <w:p w:rsidR="00A869D8" w:rsidRPr="0049039D" w:rsidRDefault="00A869D8"/>
    <w:sectPr w:rsidR="00A869D8" w:rsidRPr="0049039D" w:rsidSect="00A86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6B0" w:rsidRDefault="00AE46B0" w:rsidP="0049039D">
      <w:r>
        <w:separator/>
      </w:r>
    </w:p>
  </w:endnote>
  <w:endnote w:type="continuationSeparator" w:id="0">
    <w:p w:rsidR="00AE46B0" w:rsidRDefault="00AE46B0" w:rsidP="00490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6B0" w:rsidRDefault="00AE46B0" w:rsidP="0049039D">
      <w:r>
        <w:separator/>
      </w:r>
    </w:p>
  </w:footnote>
  <w:footnote w:type="continuationSeparator" w:id="0">
    <w:p w:rsidR="00AE46B0" w:rsidRDefault="00AE46B0" w:rsidP="00490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1393B498-836C-43A3-BEB4-DFCAB1EFF518}"/>
    <w:docVar w:name="KY_MEDREF_VERSION" w:val="3"/>
    <w:docVar w:name="Total_Editing_Time" w:val="164"/>
  </w:docVars>
  <w:rsids>
    <w:rsidRoot w:val="0049039D"/>
    <w:rsid w:val="00074566"/>
    <w:rsid w:val="000C5983"/>
    <w:rsid w:val="000D4884"/>
    <w:rsid w:val="00183953"/>
    <w:rsid w:val="002528CB"/>
    <w:rsid w:val="002C7564"/>
    <w:rsid w:val="0049039D"/>
    <w:rsid w:val="004B41CC"/>
    <w:rsid w:val="0052271C"/>
    <w:rsid w:val="00640D88"/>
    <w:rsid w:val="00646E47"/>
    <w:rsid w:val="006E54CF"/>
    <w:rsid w:val="006E6E2E"/>
    <w:rsid w:val="007E31F1"/>
    <w:rsid w:val="008056FB"/>
    <w:rsid w:val="00805B93"/>
    <w:rsid w:val="00871C23"/>
    <w:rsid w:val="008D1308"/>
    <w:rsid w:val="009039C7"/>
    <w:rsid w:val="00A869D8"/>
    <w:rsid w:val="00AE46B0"/>
    <w:rsid w:val="00B206E3"/>
    <w:rsid w:val="00B213B7"/>
    <w:rsid w:val="00B24C67"/>
    <w:rsid w:val="00BF2FD2"/>
    <w:rsid w:val="00C76F66"/>
    <w:rsid w:val="00CC1EA0"/>
    <w:rsid w:val="00E5071E"/>
    <w:rsid w:val="00F7319D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3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03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0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03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2</Pages>
  <Words>5975</Words>
  <Characters>38006</Characters>
  <Application>Microsoft Office Word</Application>
  <DocSecurity>0</DocSecurity>
  <Lines>558</Lines>
  <Paragraphs>385</Paragraphs>
  <ScaleCrop>false</ScaleCrop>
  <Company/>
  <LinksUpToDate>false</LinksUpToDate>
  <CharactersWithSpaces>4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CREDO</cp:lastModifiedBy>
  <cp:revision>3</cp:revision>
  <dcterms:created xsi:type="dcterms:W3CDTF">2019-06-03T12:00:00Z</dcterms:created>
  <dcterms:modified xsi:type="dcterms:W3CDTF">2019-06-29T19:30:00Z</dcterms:modified>
</cp:coreProperties>
</file>